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FA8CA" w14:textId="276279A1" w:rsidR="003157C4" w:rsidRDefault="003157C4" w:rsidP="003157C4">
      <w:pPr>
        <w:spacing w:line="240" w:lineRule="auto"/>
        <w:rPr>
          <w:rFonts w:cs="Times New Roman"/>
          <w:b/>
          <w:bCs/>
          <w:iCs/>
          <w:sz w:val="20"/>
          <w:lang w:val="en-US"/>
        </w:rPr>
      </w:pPr>
      <w:r w:rsidRPr="00D2702D">
        <w:rPr>
          <w:rFonts w:cs="Times New Roman"/>
          <w:b/>
          <w:bCs/>
          <w:iCs/>
          <w:sz w:val="20"/>
          <w:lang w:val="en-US"/>
        </w:rPr>
        <w:t>S</w:t>
      </w:r>
      <w:r>
        <w:rPr>
          <w:rFonts w:cs="Times New Roman"/>
          <w:b/>
          <w:bCs/>
          <w:iCs/>
          <w:sz w:val="20"/>
          <w:lang w:val="en-US"/>
        </w:rPr>
        <w:t>2</w:t>
      </w:r>
      <w:r w:rsidRPr="00D2702D">
        <w:rPr>
          <w:rFonts w:cs="Times New Roman"/>
          <w:b/>
          <w:bCs/>
          <w:iCs/>
          <w:sz w:val="20"/>
          <w:lang w:val="en-US"/>
        </w:rPr>
        <w:t xml:space="preserve"> Table: Results of univariable and multivariate linear regression for </w:t>
      </w:r>
      <w:r w:rsidRPr="003B3400">
        <w:rPr>
          <w:rFonts w:cs="Times New Roman"/>
          <w:b/>
          <w:bCs/>
          <w:i/>
          <w:sz w:val="20"/>
          <w:lang w:val="en-US"/>
        </w:rPr>
        <w:t>N. americanus</w:t>
      </w:r>
      <w:r w:rsidRPr="00D2702D">
        <w:rPr>
          <w:rFonts w:cs="Times New Roman"/>
          <w:b/>
          <w:bCs/>
          <w:iCs/>
          <w:sz w:val="20"/>
          <w:lang w:val="en-US"/>
        </w:rPr>
        <w:t xml:space="preserve"> ERR (%)</w:t>
      </w:r>
    </w:p>
    <w:p w14:paraId="07E0E7EA" w14:textId="77777777" w:rsidR="003157C4" w:rsidRPr="00D2702D" w:rsidRDefault="003157C4" w:rsidP="003157C4">
      <w:pPr>
        <w:spacing w:line="240" w:lineRule="auto"/>
        <w:rPr>
          <w:rFonts w:cs="Times New Roman"/>
          <w:b/>
          <w:bCs/>
          <w:iCs/>
          <w:sz w:val="20"/>
          <w:szCs w:val="20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708"/>
        <w:gridCol w:w="1701"/>
        <w:gridCol w:w="709"/>
        <w:gridCol w:w="1701"/>
        <w:gridCol w:w="709"/>
      </w:tblGrid>
      <w:tr w:rsidR="003157C4" w:rsidRPr="003978AE" w14:paraId="14D97453" w14:textId="77777777" w:rsidTr="00FA6A28">
        <w:tc>
          <w:tcPr>
            <w:tcW w:w="2127" w:type="dxa"/>
            <w:vMerge w:val="restart"/>
          </w:tcPr>
          <w:p w14:paraId="3D4B37B5" w14:textId="77777777" w:rsidR="003157C4" w:rsidRPr="003978AE" w:rsidRDefault="003157C4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819" w:type="dxa"/>
            <w:gridSpan w:val="4"/>
            <w:tcBorders>
              <w:top w:val="nil"/>
              <w:bottom w:val="nil"/>
            </w:tcBorders>
          </w:tcPr>
          <w:p w14:paraId="09A4EAEE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qPCR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</w:tcPr>
          <w:p w14:paraId="16D56D94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SNF</w:t>
            </w:r>
          </w:p>
        </w:tc>
      </w:tr>
      <w:tr w:rsidR="003157C4" w:rsidRPr="003978AE" w14:paraId="3999D694" w14:textId="77777777" w:rsidTr="00FA6A28">
        <w:tc>
          <w:tcPr>
            <w:tcW w:w="2127" w:type="dxa"/>
            <w:vMerge/>
          </w:tcPr>
          <w:p w14:paraId="75505869" w14:textId="77777777" w:rsidR="003157C4" w:rsidRPr="003978AE" w:rsidRDefault="003157C4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</w:tcPr>
          <w:p w14:paraId="265CA031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Univariable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</w:tcPr>
          <w:p w14:paraId="4A7A4EF1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Multivariable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</w:tcPr>
          <w:p w14:paraId="513356E8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Univariable</w:t>
            </w:r>
          </w:p>
        </w:tc>
      </w:tr>
      <w:tr w:rsidR="003157C4" w:rsidRPr="003978AE" w14:paraId="3674EEE2" w14:textId="77777777" w:rsidTr="00FA6A28">
        <w:tc>
          <w:tcPr>
            <w:tcW w:w="2127" w:type="dxa"/>
            <w:vMerge/>
          </w:tcPr>
          <w:p w14:paraId="5DC9AC81" w14:textId="77777777" w:rsidR="003157C4" w:rsidRPr="003978AE" w:rsidRDefault="003157C4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CEBA84F" w14:textId="77777777" w:rsidR="003157C4" w:rsidRPr="003978AE" w:rsidRDefault="003157C4" w:rsidP="00FA6A28">
            <w:pPr>
              <w:spacing w:line="360" w:lineRule="auto"/>
              <w:ind w:left="-107" w:right="-109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Regression coefficient (95% CI)</w:t>
            </w:r>
          </w:p>
        </w:tc>
        <w:tc>
          <w:tcPr>
            <w:tcW w:w="708" w:type="dxa"/>
            <w:tcBorders>
              <w:top w:val="nil"/>
            </w:tcBorders>
          </w:tcPr>
          <w:p w14:paraId="17A49134" w14:textId="77777777" w:rsidR="003157C4" w:rsidRPr="003978AE" w:rsidRDefault="003157C4" w:rsidP="00FA6A28">
            <w:pPr>
              <w:spacing w:line="360" w:lineRule="auto"/>
              <w:ind w:left="-100" w:right="-113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nil"/>
            </w:tcBorders>
          </w:tcPr>
          <w:p w14:paraId="1F633BB4" w14:textId="77777777" w:rsidR="003157C4" w:rsidRPr="003978AE" w:rsidRDefault="003157C4" w:rsidP="00FA6A28">
            <w:pPr>
              <w:spacing w:line="360" w:lineRule="auto"/>
              <w:ind w:left="-111" w:right="-10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Regression coefficient (95% CI)</w:t>
            </w:r>
          </w:p>
        </w:tc>
        <w:tc>
          <w:tcPr>
            <w:tcW w:w="709" w:type="dxa"/>
            <w:tcBorders>
              <w:top w:val="nil"/>
            </w:tcBorders>
          </w:tcPr>
          <w:p w14:paraId="3CF62AA1" w14:textId="77777777" w:rsidR="003157C4" w:rsidRPr="003978AE" w:rsidRDefault="003157C4" w:rsidP="00FA6A28">
            <w:pPr>
              <w:spacing w:line="360" w:lineRule="auto"/>
              <w:ind w:left="-100" w:right="-113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nil"/>
            </w:tcBorders>
          </w:tcPr>
          <w:p w14:paraId="4ACE2BD8" w14:textId="77777777" w:rsidR="003157C4" w:rsidRPr="003978AE" w:rsidRDefault="003157C4" w:rsidP="00FA6A28">
            <w:pPr>
              <w:spacing w:line="360" w:lineRule="auto"/>
              <w:ind w:left="-100" w:right="-113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Regression coefficient (95% CI)</w:t>
            </w:r>
          </w:p>
        </w:tc>
        <w:tc>
          <w:tcPr>
            <w:tcW w:w="709" w:type="dxa"/>
            <w:tcBorders>
              <w:top w:val="nil"/>
            </w:tcBorders>
          </w:tcPr>
          <w:p w14:paraId="6274D0A3" w14:textId="77777777" w:rsidR="003157C4" w:rsidRPr="003978AE" w:rsidRDefault="003157C4" w:rsidP="00FA6A28">
            <w:pPr>
              <w:spacing w:line="360" w:lineRule="auto"/>
              <w:ind w:left="-100" w:right="-113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P-value</w:t>
            </w:r>
          </w:p>
        </w:tc>
      </w:tr>
      <w:tr w:rsidR="003157C4" w:rsidRPr="003978AE" w14:paraId="5354114D" w14:textId="77777777" w:rsidTr="00FA6A28">
        <w:tc>
          <w:tcPr>
            <w:tcW w:w="2127" w:type="dxa"/>
          </w:tcPr>
          <w:p w14:paraId="3EFD1CA2" w14:textId="77777777" w:rsidR="003157C4" w:rsidRPr="003978AE" w:rsidRDefault="003157C4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Age group (overall)</w:t>
            </w:r>
          </w:p>
          <w:p w14:paraId="0F40461A" w14:textId="77777777" w:rsidR="003157C4" w:rsidRPr="003978AE" w:rsidRDefault="003157C4" w:rsidP="00FA6A2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Gender</w:t>
            </w:r>
          </w:p>
          <w:p w14:paraId="2FCDFF5B" w14:textId="77777777" w:rsidR="003157C4" w:rsidRPr="003978AE" w:rsidRDefault="003157C4" w:rsidP="00FA6A28">
            <w:pPr>
              <w:spacing w:line="360" w:lineRule="auto"/>
              <w:ind w:left="414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Male</w:t>
            </w:r>
          </w:p>
          <w:p w14:paraId="0CCA0A79" w14:textId="77777777" w:rsidR="003157C4" w:rsidRPr="003978AE" w:rsidRDefault="003157C4" w:rsidP="00FA6A28">
            <w:pPr>
              <w:spacing w:line="360" w:lineRule="auto"/>
              <w:ind w:left="414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Female</w:t>
            </w:r>
          </w:p>
          <w:p w14:paraId="3E007137" w14:textId="77777777" w:rsidR="003157C4" w:rsidRPr="003978AE" w:rsidRDefault="003157C4" w:rsidP="00FA6A28">
            <w:pPr>
              <w:spacing w:line="360" w:lineRule="auto"/>
              <w:ind w:left="179" w:right="-104" w:hanging="179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Infection intensity before albendazole (EPG)</w:t>
            </w:r>
          </w:p>
        </w:tc>
        <w:tc>
          <w:tcPr>
            <w:tcW w:w="1701" w:type="dxa"/>
          </w:tcPr>
          <w:p w14:paraId="320419BB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625BF119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7C3D47EF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55FDA5B1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0.08 (0.02–0.15)</w:t>
            </w:r>
          </w:p>
          <w:p w14:paraId="7ECA5987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0.00 (-0.00–0.00)</w:t>
            </w:r>
          </w:p>
        </w:tc>
        <w:tc>
          <w:tcPr>
            <w:tcW w:w="708" w:type="dxa"/>
          </w:tcPr>
          <w:p w14:paraId="33D99544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0.362</w:t>
            </w:r>
          </w:p>
          <w:p w14:paraId="3D402A0B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6199C7C1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63911632" w14:textId="77777777" w:rsidR="003157C4" w:rsidRPr="0004077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4077E">
              <w:rPr>
                <w:rFonts w:cs="Times New Roman"/>
                <w:bCs/>
                <w:sz w:val="18"/>
                <w:szCs w:val="18"/>
              </w:rPr>
              <w:t>0.028</w:t>
            </w:r>
          </w:p>
          <w:p w14:paraId="500D6942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4077E">
              <w:rPr>
                <w:rFonts w:cs="Times New Roman"/>
                <w:bCs/>
                <w:sz w:val="18"/>
                <w:szCs w:val="18"/>
              </w:rPr>
              <w:t>0.065</w:t>
            </w:r>
          </w:p>
        </w:tc>
        <w:tc>
          <w:tcPr>
            <w:tcW w:w="1701" w:type="dxa"/>
          </w:tcPr>
          <w:p w14:paraId="2D8BF4CD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6D3B1E8F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101035BC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58EA226B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0.09 (0.01–0.17)</w:t>
            </w:r>
          </w:p>
          <w:p w14:paraId="29375AC2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0.00 (0.00–0.00)</w:t>
            </w:r>
          </w:p>
        </w:tc>
        <w:tc>
          <w:tcPr>
            <w:tcW w:w="709" w:type="dxa"/>
          </w:tcPr>
          <w:p w14:paraId="4BA18FEE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101B73EE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083B3C78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978AE"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638B7440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978AE">
              <w:rPr>
                <w:rFonts w:cs="Times New Roman"/>
                <w:b/>
                <w:sz w:val="18"/>
                <w:szCs w:val="18"/>
              </w:rPr>
              <w:t>0.033</w:t>
            </w:r>
          </w:p>
          <w:p w14:paraId="77F79EFA" w14:textId="77777777" w:rsidR="003157C4" w:rsidRPr="00D50199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50199">
              <w:rPr>
                <w:rFonts w:cs="Times New Roman"/>
                <w:bCs/>
                <w:sz w:val="18"/>
                <w:szCs w:val="18"/>
              </w:rPr>
              <w:t>0.060</w:t>
            </w:r>
          </w:p>
        </w:tc>
        <w:tc>
          <w:tcPr>
            <w:tcW w:w="1701" w:type="dxa"/>
          </w:tcPr>
          <w:p w14:paraId="719AD3F4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5BC230A6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43D137A2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4C5007D6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01 (-0.57–0.59)</w:t>
            </w:r>
          </w:p>
          <w:p w14:paraId="3549693F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00 (-0.00–0.00)</w:t>
            </w:r>
          </w:p>
        </w:tc>
        <w:tc>
          <w:tcPr>
            <w:tcW w:w="709" w:type="dxa"/>
          </w:tcPr>
          <w:p w14:paraId="5C575AD2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472</w:t>
            </w:r>
          </w:p>
          <w:p w14:paraId="1E440854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  <w:p w14:paraId="3300306B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  <w:p w14:paraId="294E51AA" w14:textId="77777777" w:rsidR="003157C4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70</w:t>
            </w:r>
          </w:p>
          <w:p w14:paraId="3C9FA39A" w14:textId="77777777" w:rsidR="003157C4" w:rsidRPr="003978AE" w:rsidRDefault="003157C4" w:rsidP="00FA6A28">
            <w:pPr>
              <w:spacing w:line="36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683</w:t>
            </w:r>
          </w:p>
        </w:tc>
      </w:tr>
    </w:tbl>
    <w:p w14:paraId="4AB7C516" w14:textId="77777777" w:rsidR="003157C4" w:rsidRDefault="003157C4" w:rsidP="003157C4">
      <w:pPr>
        <w:spacing w:line="240" w:lineRule="auto"/>
        <w:rPr>
          <w:rFonts w:cs="Times New Roman"/>
          <w:iCs/>
          <w:sz w:val="20"/>
          <w:lang w:val="en-US"/>
        </w:rPr>
      </w:pPr>
    </w:p>
    <w:p w14:paraId="5B28A651" w14:textId="56B07650" w:rsidR="003157C4" w:rsidRPr="00D2702D" w:rsidRDefault="003157C4" w:rsidP="003157C4">
      <w:pPr>
        <w:spacing w:line="240" w:lineRule="auto"/>
        <w:rPr>
          <w:rFonts w:cs="Times New Roman"/>
          <w:iCs/>
          <w:sz w:val="20"/>
          <w:lang w:val="en-US"/>
        </w:rPr>
      </w:pPr>
      <w:r w:rsidRPr="00D2702D">
        <w:rPr>
          <w:rFonts w:cs="Times New Roman"/>
          <w:iCs/>
          <w:sz w:val="20"/>
          <w:lang w:val="en-US"/>
        </w:rPr>
        <w:t>Adjusted for clustering at the hamlet level.</w:t>
      </w:r>
    </w:p>
    <w:p w14:paraId="49FDBE05" w14:textId="77777777" w:rsidR="00271280" w:rsidRDefault="00271280"/>
    <w:sectPr w:rsidR="00271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C4"/>
    <w:rsid w:val="00271280"/>
    <w:rsid w:val="0031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9844"/>
  <w15:chartTrackingRefBased/>
  <w15:docId w15:val="{2DFF4A76-E0F9-4B4E-8A4D-BC9DF6EF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7C4"/>
    <w:pPr>
      <w:spacing w:after="12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E9D59A7D89848BB64853C88EC84BD" ma:contentTypeVersion="15" ma:contentTypeDescription="Create a new document." ma:contentTypeScope="" ma:versionID="ee57820bb38d32d2466221360efbd7e3">
  <xsd:schema xmlns:xsd="http://www.w3.org/2001/XMLSchema" xmlns:xs="http://www.w3.org/2001/XMLSchema" xmlns:p="http://schemas.microsoft.com/office/2006/metadata/properties" xmlns:ns2="72fc242e-effc-4196-a8aa-91eaeabb2283" xmlns:ns3="043838ca-6cf9-41b2-8d81-56f7a9126705" targetNamespace="http://schemas.microsoft.com/office/2006/metadata/properties" ma:root="true" ma:fieldsID="95568ea781072ab89e3a2500945b262e" ns2:_="" ns3:_="">
    <xsd:import namespace="72fc242e-effc-4196-a8aa-91eaeabb2283"/>
    <xsd:import namespace="043838ca-6cf9-41b2-8d81-56f7a91267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c242e-effc-4196-a8aa-91eaeabb2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838ca-6cf9-41b2-8d81-56f7a9126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8987680-3e61-4972-b029-93431c20f9ca}" ma:internalName="TaxCatchAll" ma:showField="CatchAllData" ma:web="043838ca-6cf9-41b2-8d81-56f7a91267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2fc242e-effc-4196-a8aa-91eaeabb2283">
      <Terms xmlns="http://schemas.microsoft.com/office/infopath/2007/PartnerControls"/>
    </lcf76f155ced4ddcb4097134ff3c332f>
    <TaxCatchAll xmlns="043838ca-6cf9-41b2-8d81-56f7a9126705" xsi:nil="true"/>
  </documentManagement>
</p:properties>
</file>

<file path=customXml/itemProps1.xml><?xml version="1.0" encoding="utf-8"?>
<ds:datastoreItem xmlns:ds="http://schemas.openxmlformats.org/officeDocument/2006/customXml" ds:itemID="{41E5CBFE-755B-4C21-8680-2FC64CF601D1}"/>
</file>

<file path=customXml/itemProps2.xml><?xml version="1.0" encoding="utf-8"?>
<ds:datastoreItem xmlns:ds="http://schemas.openxmlformats.org/officeDocument/2006/customXml" ds:itemID="{D1522676-327A-4312-A4B4-E013463AB9CC}"/>
</file>

<file path=customXml/itemProps3.xml><?xml version="1.0" encoding="utf-8"?>
<ds:datastoreItem xmlns:ds="http://schemas.openxmlformats.org/officeDocument/2006/customXml" ds:itemID="{D39E0988-F53E-4C65-B8C8-6F263F85FD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yer</dc:creator>
  <cp:keywords/>
  <dc:description/>
  <cp:lastModifiedBy>Clare Dyer</cp:lastModifiedBy>
  <cp:revision>1</cp:revision>
  <dcterms:created xsi:type="dcterms:W3CDTF">2022-06-26T23:35:00Z</dcterms:created>
  <dcterms:modified xsi:type="dcterms:W3CDTF">2022-06-26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E9D59A7D89848BB64853C88EC84BD</vt:lpwstr>
  </property>
</Properties>
</file>